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ausimple51"/>
        <w:tblW w:w="9133" w:type="dxa"/>
        <w:tblLook w:val="04A0" w:firstRow="1" w:lastRow="0" w:firstColumn="1" w:lastColumn="0" w:noHBand="0" w:noVBand="1"/>
      </w:tblPr>
      <w:tblGrid>
        <w:gridCol w:w="4846"/>
        <w:gridCol w:w="1207"/>
        <w:gridCol w:w="1540"/>
        <w:gridCol w:w="1540"/>
      </w:tblGrid>
      <w:tr w:rsidR="00C1320E" w:rsidRPr="001B1D83" w:rsidTr="00C66B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</w:t>
            </w: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untry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ame</w:t>
            </w:r>
            <w:proofErr w:type="spellEnd"/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ath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</w:t>
            </w:r>
            <w:proofErr w:type="spellEnd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on August 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th</w:t>
            </w: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 2020</w:t>
            </w:r>
          </w:p>
        </w:tc>
        <w:tc>
          <w:tcPr>
            <w:tcW w:w="1540" w:type="dxa"/>
            <w:noWrap/>
            <w:hideMark/>
          </w:tcPr>
          <w:p w:rsidR="00C1320E" w:rsidRPr="00BD568D" w:rsidRDefault="00C1320E" w:rsidP="00C66B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BD568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Estimated death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s</w:t>
            </w:r>
            <w:r w:rsidRPr="00BD568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 xml:space="preserve"> at the end of the first wave (99%)</w:t>
            </w:r>
          </w:p>
        </w:tc>
        <w:tc>
          <w:tcPr>
            <w:tcW w:w="1540" w:type="dxa"/>
            <w:noWrap/>
            <w:hideMark/>
          </w:tcPr>
          <w:p w:rsidR="00C1320E" w:rsidRPr="00BD568D" w:rsidRDefault="00C1320E" w:rsidP="00C66B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BD568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Theoretical death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s</w:t>
            </w:r>
            <w:r w:rsidRPr="00BD568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 xml:space="preserve"> according to the model as of August 3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th</w:t>
            </w:r>
            <w:r w:rsidRPr="00BD568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, 2020</w:t>
            </w:r>
          </w:p>
        </w:tc>
      </w:tr>
      <w:tr w:rsidR="00C1320E" w:rsidRPr="00B67872" w:rsidTr="00C6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fghanistan</w:t>
            </w:r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02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04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93</w:t>
            </w:r>
          </w:p>
        </w:tc>
      </w:tr>
      <w:tr w:rsidR="00C1320E" w:rsidRPr="00B67872" w:rsidTr="00C6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South </w:t>
            </w:r>
            <w:proofErr w:type="spellStart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frica</w:t>
            </w:r>
            <w:proofErr w:type="spellEnd"/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028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957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951</w:t>
            </w:r>
          </w:p>
        </w:tc>
      </w:tr>
      <w:tr w:rsidR="00C1320E" w:rsidRPr="00B67872" w:rsidTr="00C6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lbania</w:t>
            </w:r>
            <w:proofErr w:type="spellEnd"/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0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9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3</w:t>
            </w:r>
          </w:p>
        </w:tc>
      </w:tr>
      <w:tr w:rsidR="00C1320E" w:rsidRPr="00B67872" w:rsidTr="00C6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lgeria</w:t>
            </w:r>
            <w:proofErr w:type="spellEnd"/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01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05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55</w:t>
            </w:r>
          </w:p>
        </w:tc>
      </w:tr>
      <w:tr w:rsidR="00C1320E" w:rsidRPr="00B67872" w:rsidTr="00C6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300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067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099</w:t>
            </w:r>
          </w:p>
        </w:tc>
      </w:tr>
      <w:tr w:rsidR="00C1320E" w:rsidRPr="00B67872" w:rsidTr="00C6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dorra</w:t>
            </w:r>
            <w:proofErr w:type="spellEnd"/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2</w:t>
            </w:r>
          </w:p>
        </w:tc>
      </w:tr>
      <w:tr w:rsidR="00C1320E" w:rsidRPr="00B67872" w:rsidTr="00C6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gola</w:t>
            </w:r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6</w:t>
            </w:r>
          </w:p>
        </w:tc>
      </w:tr>
      <w:tr w:rsidR="00C1320E" w:rsidRPr="00B67872" w:rsidTr="00C6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udi</w:t>
            </w:r>
            <w:proofErr w:type="spellEnd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rabia</w:t>
            </w:r>
            <w:proofErr w:type="spellEnd"/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870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475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73</w:t>
            </w:r>
          </w:p>
        </w:tc>
      </w:tr>
      <w:tr w:rsidR="00C1320E" w:rsidRPr="00B67872" w:rsidTr="00C6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rgentina</w:t>
            </w:r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457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689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671</w:t>
            </w:r>
          </w:p>
        </w:tc>
      </w:tr>
      <w:tr w:rsidR="00C1320E" w:rsidRPr="00B67872" w:rsidTr="00C6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rmenia</w:t>
            </w:r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77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35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71</w:t>
            </w:r>
          </w:p>
        </w:tc>
      </w:tr>
      <w:tr w:rsidR="00C1320E" w:rsidRPr="00B67872" w:rsidTr="00C6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ustralia</w:t>
            </w:r>
            <w:proofErr w:type="spellEnd"/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52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12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4</w:t>
            </w:r>
          </w:p>
        </w:tc>
      </w:tr>
      <w:tr w:rsidR="00C1320E" w:rsidRPr="00B67872" w:rsidTr="00C6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ustria</w:t>
            </w:r>
            <w:proofErr w:type="spellEnd"/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33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03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05</w:t>
            </w:r>
          </w:p>
        </w:tc>
      </w:tr>
      <w:tr w:rsidR="00C1320E" w:rsidRPr="00B67872" w:rsidTr="00C6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zerbaijan</w:t>
            </w:r>
            <w:proofErr w:type="spellEnd"/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31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35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27</w:t>
            </w:r>
          </w:p>
        </w:tc>
      </w:tr>
      <w:tr w:rsidR="00C1320E" w:rsidRPr="00B67872" w:rsidTr="00C6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ahamas</w:t>
            </w:r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97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</w:t>
            </w:r>
          </w:p>
        </w:tc>
      </w:tr>
      <w:tr w:rsidR="00C1320E" w:rsidRPr="00B67872" w:rsidTr="00C6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ahrain</w:t>
            </w:r>
            <w:proofErr w:type="spellEnd"/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9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3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7</w:t>
            </w:r>
          </w:p>
        </w:tc>
      </w:tr>
      <w:tr w:rsidR="00C1320E" w:rsidRPr="00B67872" w:rsidTr="00C6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angladesh</w:t>
            </w:r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248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665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137</w:t>
            </w:r>
          </w:p>
        </w:tc>
      </w:tr>
      <w:tr w:rsidR="00C1320E" w:rsidRPr="00B67872" w:rsidTr="00C6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elarus</w:t>
            </w:r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76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35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62</w:t>
            </w:r>
          </w:p>
        </w:tc>
      </w:tr>
      <w:tr w:rsidR="00C1320E" w:rsidRPr="00B67872" w:rsidTr="00C6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elgium</w:t>
            </w:r>
            <w:proofErr w:type="spellEnd"/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894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759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794</w:t>
            </w:r>
          </w:p>
        </w:tc>
      </w:tr>
      <w:tr w:rsidR="00C1320E" w:rsidRPr="00B67872" w:rsidTr="00C6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elize</w:t>
            </w:r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7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</w:t>
            </w:r>
          </w:p>
        </w:tc>
      </w:tr>
      <w:tr w:rsidR="00C1320E" w:rsidRPr="00B67872" w:rsidTr="00C6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enin</w:t>
            </w:r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</w:t>
            </w:r>
          </w:p>
        </w:tc>
      </w:tr>
      <w:tr w:rsidR="00C1320E" w:rsidRPr="00B67872" w:rsidTr="00C6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olivia (Plurinational State of)</w:t>
            </w:r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966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945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941</w:t>
            </w:r>
          </w:p>
        </w:tc>
      </w:tr>
      <w:tr w:rsidR="00C1320E" w:rsidRPr="00B67872" w:rsidTr="00C6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osnia</w:t>
            </w:r>
            <w:proofErr w:type="spellEnd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and </w:t>
            </w:r>
            <w:proofErr w:type="spellStart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rzegovina</w:t>
            </w:r>
            <w:proofErr w:type="spellEnd"/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98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34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88</w:t>
            </w:r>
          </w:p>
        </w:tc>
      </w:tr>
      <w:tr w:rsidR="00C1320E" w:rsidRPr="00B67872" w:rsidTr="00C6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razil</w:t>
            </w:r>
            <w:proofErr w:type="spellEnd"/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0828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3656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9060</w:t>
            </w:r>
          </w:p>
        </w:tc>
      </w:tr>
      <w:tr w:rsidR="00C1320E" w:rsidRPr="00B67872" w:rsidTr="00C6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ulgaria</w:t>
            </w:r>
            <w:proofErr w:type="spellEnd"/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13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202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18</w:t>
            </w:r>
          </w:p>
        </w:tc>
      </w:tr>
      <w:tr w:rsidR="00C1320E" w:rsidRPr="00B67872" w:rsidTr="00C6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urkina Faso</w:t>
            </w:r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4</w:t>
            </w:r>
          </w:p>
        </w:tc>
      </w:tr>
      <w:tr w:rsidR="00C1320E" w:rsidRPr="00B67872" w:rsidTr="00C6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bo Verde</w:t>
            </w:r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</w:t>
            </w:r>
          </w:p>
        </w:tc>
      </w:tr>
      <w:tr w:rsidR="00C1320E" w:rsidRPr="00B67872" w:rsidTr="00C6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meroon</w:t>
            </w:r>
            <w:proofErr w:type="spellEnd"/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11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35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17</w:t>
            </w:r>
          </w:p>
        </w:tc>
      </w:tr>
      <w:tr w:rsidR="00C1320E" w:rsidRPr="00B67872" w:rsidTr="00C6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nada</w:t>
            </w:r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164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066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078</w:t>
            </w:r>
          </w:p>
        </w:tc>
      </w:tr>
      <w:tr w:rsidR="00C1320E" w:rsidRPr="00B67872" w:rsidTr="00C6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ile</w:t>
            </w:r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244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925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096</w:t>
            </w:r>
          </w:p>
        </w:tc>
      </w:tr>
      <w:tr w:rsidR="00C1320E" w:rsidRPr="00B67872" w:rsidTr="00C6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722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725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742</w:t>
            </w:r>
          </w:p>
        </w:tc>
      </w:tr>
      <w:tr w:rsidR="00C1320E" w:rsidRPr="00B67872" w:rsidTr="00C6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yprus</w:t>
            </w:r>
            <w:proofErr w:type="spellEnd"/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</w:t>
            </w:r>
          </w:p>
        </w:tc>
      </w:tr>
      <w:tr w:rsidR="00C1320E" w:rsidRPr="00B67872" w:rsidTr="00C6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lombia</w:t>
            </w:r>
            <w:proofErr w:type="spellEnd"/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363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261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251</w:t>
            </w:r>
          </w:p>
        </w:tc>
      </w:tr>
      <w:tr w:rsidR="00C1320E" w:rsidRPr="00B67872" w:rsidTr="00C6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go</w:t>
            </w:r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4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8</w:t>
            </w:r>
          </w:p>
        </w:tc>
      </w:tr>
      <w:tr w:rsidR="00C1320E" w:rsidRPr="00B67872" w:rsidTr="00C6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South </w:t>
            </w:r>
            <w:proofErr w:type="spellStart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orea</w:t>
            </w:r>
            <w:proofErr w:type="spellEnd"/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4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3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4</w:t>
            </w:r>
          </w:p>
        </w:tc>
      </w:tr>
      <w:tr w:rsidR="00C1320E" w:rsidRPr="00B67872" w:rsidTr="00C6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sta Rica</w:t>
            </w:r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18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33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14</w:t>
            </w:r>
          </w:p>
        </w:tc>
      </w:tr>
      <w:tr w:rsidR="00C1320E" w:rsidRPr="00B67872" w:rsidTr="00C6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ôte D'Ivoire</w:t>
            </w:r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4</w:t>
            </w:r>
          </w:p>
        </w:tc>
      </w:tr>
      <w:tr w:rsidR="00C1320E" w:rsidRPr="00B67872" w:rsidTr="00C6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atia</w:t>
            </w:r>
            <w:proofErr w:type="spellEnd"/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4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2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8</w:t>
            </w:r>
          </w:p>
        </w:tc>
      </w:tr>
      <w:tr w:rsidR="00C1320E" w:rsidRPr="00B67872" w:rsidTr="00C6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uba</w:t>
            </w:r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4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7</w:t>
            </w:r>
          </w:p>
        </w:tc>
      </w:tr>
      <w:tr w:rsidR="00C1320E" w:rsidRPr="00B67872" w:rsidTr="00C6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nmark</w:t>
            </w:r>
            <w:proofErr w:type="spellEnd"/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24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10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12</w:t>
            </w:r>
          </w:p>
        </w:tc>
      </w:tr>
      <w:tr w:rsidR="00C1320E" w:rsidRPr="00B67872" w:rsidTr="00C6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jibouti</w:t>
            </w:r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9</w:t>
            </w:r>
          </w:p>
        </w:tc>
      </w:tr>
      <w:tr w:rsidR="00C1320E" w:rsidRPr="00B67872" w:rsidTr="00C6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gypt</w:t>
            </w:r>
            <w:proofErr w:type="spellEnd"/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399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309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269</w:t>
            </w:r>
          </w:p>
        </w:tc>
      </w:tr>
      <w:tr w:rsidR="00C1320E" w:rsidRPr="00B67872" w:rsidTr="00C6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El Salvador</w:t>
            </w:r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tabs>
                <w:tab w:val="center" w:pos="495"/>
                <w:tab w:val="right" w:pos="99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ab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ab/>
            </w: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13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67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11</w:t>
            </w:r>
          </w:p>
        </w:tc>
      </w:tr>
      <w:tr w:rsidR="00C1320E" w:rsidRPr="00B67872" w:rsidTr="00C6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United </w:t>
            </w:r>
            <w:proofErr w:type="spellStart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rab</w:t>
            </w:r>
            <w:proofErr w:type="spellEnd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mirates</w:t>
            </w:r>
            <w:proofErr w:type="spellEnd"/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82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56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55</w:t>
            </w:r>
          </w:p>
        </w:tc>
      </w:tr>
      <w:tr w:rsidR="00C1320E" w:rsidRPr="00B67872" w:rsidTr="00C6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cuador</w:t>
            </w:r>
            <w:proofErr w:type="spellEnd"/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555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597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199</w:t>
            </w:r>
          </w:p>
        </w:tc>
      </w:tr>
      <w:tr w:rsidR="00C1320E" w:rsidRPr="00B67872" w:rsidTr="00C6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011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190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293</w:t>
            </w:r>
          </w:p>
        </w:tc>
      </w:tr>
      <w:tr w:rsidR="00C1320E" w:rsidRPr="00B67872" w:rsidTr="00C6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stonia</w:t>
            </w:r>
            <w:proofErr w:type="spellEnd"/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7</w:t>
            </w:r>
          </w:p>
        </w:tc>
      </w:tr>
      <w:tr w:rsidR="00C1320E" w:rsidRPr="00B67872" w:rsidTr="00C6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swatini</w:t>
            </w:r>
            <w:proofErr w:type="spellEnd"/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2</w:t>
            </w:r>
          </w:p>
        </w:tc>
      </w:tr>
      <w:tr w:rsidR="00C1320E" w:rsidRPr="00B67872" w:rsidTr="00C6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United States of </w:t>
            </w:r>
            <w:proofErr w:type="spellStart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erica</w:t>
            </w:r>
            <w:proofErr w:type="spellEnd"/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3066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6109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6611</w:t>
            </w:r>
          </w:p>
        </w:tc>
      </w:tr>
      <w:tr w:rsidR="00C1320E" w:rsidRPr="00B67872" w:rsidTr="00C6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thiopia</w:t>
            </w:r>
            <w:proofErr w:type="spellEnd"/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93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37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85</w:t>
            </w:r>
          </w:p>
        </w:tc>
      </w:tr>
      <w:tr w:rsidR="00C1320E" w:rsidRPr="00B67872" w:rsidTr="00C6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D568D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BD568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The former Yugoslav Republic of Macedonia</w:t>
            </w:r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00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00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79</w:t>
            </w:r>
          </w:p>
        </w:tc>
      </w:tr>
      <w:tr w:rsidR="00C1320E" w:rsidRPr="00B67872" w:rsidTr="00C6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ussian</w:t>
            </w:r>
            <w:proofErr w:type="spellEnd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ederation</w:t>
            </w:r>
            <w:proofErr w:type="spellEnd"/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045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414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839</w:t>
            </w:r>
          </w:p>
        </w:tc>
      </w:tr>
      <w:tr w:rsidR="00C1320E" w:rsidRPr="00B67872" w:rsidTr="00C6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nland</w:t>
            </w:r>
            <w:proofErr w:type="spellEnd"/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35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9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30</w:t>
            </w:r>
          </w:p>
        </w:tc>
      </w:tr>
      <w:tr w:rsidR="00C1320E" w:rsidRPr="00B67872" w:rsidTr="00C6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611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856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958</w:t>
            </w:r>
          </w:p>
        </w:tc>
      </w:tr>
      <w:tr w:rsidR="00C1320E" w:rsidRPr="00B67872" w:rsidTr="00C66B5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bon</w:t>
            </w:r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2</w:t>
            </w:r>
          </w:p>
        </w:tc>
      </w:tr>
      <w:tr w:rsidR="00C1320E" w:rsidRPr="00B67872" w:rsidTr="00C6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D568D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BD568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Gambia (Islamic Republic of the)</w:t>
            </w:r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5</w:t>
            </w:r>
          </w:p>
        </w:tc>
      </w:tr>
      <w:tr w:rsidR="00C1320E" w:rsidRPr="00B67872" w:rsidTr="00C6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eorgia</w:t>
            </w:r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</w:t>
            </w:r>
          </w:p>
        </w:tc>
      </w:tr>
      <w:tr w:rsidR="00C1320E" w:rsidRPr="00B67872" w:rsidTr="00C6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6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75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9</w:t>
            </w:r>
          </w:p>
        </w:tc>
      </w:tr>
      <w:tr w:rsidR="00C1320E" w:rsidRPr="00B67872" w:rsidTr="00C6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ce</w:t>
            </w:r>
            <w:proofErr w:type="spellEnd"/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2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4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3</w:t>
            </w:r>
          </w:p>
        </w:tc>
      </w:tr>
      <w:tr w:rsidR="00C1320E" w:rsidRPr="00B67872" w:rsidTr="00C6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uatemala</w:t>
            </w:r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40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528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39</w:t>
            </w:r>
          </w:p>
        </w:tc>
      </w:tr>
      <w:tr w:rsidR="00C1320E" w:rsidRPr="00B67872" w:rsidTr="00C6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uinea</w:t>
            </w:r>
            <w:proofErr w:type="spellEnd"/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6</w:t>
            </w:r>
          </w:p>
        </w:tc>
      </w:tr>
      <w:tr w:rsidR="00C1320E" w:rsidRPr="00B67872" w:rsidTr="00C6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uinea</w:t>
            </w:r>
            <w:proofErr w:type="spellEnd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Bissau</w:t>
            </w:r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</w:t>
            </w:r>
          </w:p>
        </w:tc>
      </w:tr>
      <w:tr w:rsidR="00C1320E" w:rsidRPr="00B67872" w:rsidTr="00C6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Equatorial </w:t>
            </w:r>
            <w:proofErr w:type="spellStart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uinea</w:t>
            </w:r>
            <w:proofErr w:type="spellEnd"/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8</w:t>
            </w:r>
          </w:p>
        </w:tc>
      </w:tr>
      <w:tr w:rsidR="00C1320E" w:rsidRPr="00B67872" w:rsidTr="00C6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uyana</w:t>
            </w:r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93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</w:t>
            </w:r>
          </w:p>
        </w:tc>
      </w:tr>
      <w:tr w:rsidR="00C1320E" w:rsidRPr="00B67872" w:rsidTr="00C6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aiti</w:t>
            </w:r>
            <w:proofErr w:type="spellEnd"/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3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3</w:t>
            </w:r>
          </w:p>
        </w:tc>
      </w:tr>
      <w:tr w:rsidR="00C1320E" w:rsidRPr="00B67872" w:rsidTr="00C6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onduras</w:t>
            </w:r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58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37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65</w:t>
            </w:r>
          </w:p>
        </w:tc>
      </w:tr>
      <w:tr w:rsidR="00C1320E" w:rsidRPr="00B67872" w:rsidTr="00C6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ungary</w:t>
            </w:r>
            <w:proofErr w:type="spellEnd"/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14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00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02</w:t>
            </w:r>
          </w:p>
        </w:tc>
      </w:tr>
      <w:tr w:rsidR="00C1320E" w:rsidRPr="00B67872" w:rsidTr="00C6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dia</w:t>
            </w:r>
            <w:proofErr w:type="spellEnd"/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4469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0792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4383</w:t>
            </w:r>
          </w:p>
        </w:tc>
      </w:tr>
      <w:tr w:rsidR="00C1320E" w:rsidRPr="00B67872" w:rsidTr="00C6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donesia</w:t>
            </w:r>
            <w:proofErr w:type="spellEnd"/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343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428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279</w:t>
            </w:r>
          </w:p>
        </w:tc>
      </w:tr>
      <w:tr w:rsidR="00C1320E" w:rsidRPr="00B67872" w:rsidTr="00C6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ran (</w:t>
            </w:r>
            <w:proofErr w:type="spellStart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slamic</w:t>
            </w:r>
            <w:proofErr w:type="spellEnd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public</w:t>
            </w:r>
            <w:proofErr w:type="spellEnd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of)</w:t>
            </w:r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462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715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264</w:t>
            </w:r>
          </w:p>
        </w:tc>
      </w:tr>
      <w:tr w:rsidR="00C1320E" w:rsidRPr="00B67872" w:rsidTr="00C6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raq</w:t>
            </w:r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959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146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714</w:t>
            </w:r>
          </w:p>
        </w:tc>
      </w:tr>
      <w:tr w:rsidR="00C1320E" w:rsidRPr="00B67872" w:rsidTr="00C6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reland</w:t>
            </w:r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77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43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49</w:t>
            </w:r>
          </w:p>
        </w:tc>
      </w:tr>
      <w:tr w:rsidR="00C1320E" w:rsidRPr="00B67872" w:rsidTr="00C6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eland</w:t>
            </w:r>
            <w:proofErr w:type="spellEnd"/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C1320E" w:rsidRPr="00B67872" w:rsidTr="00C6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srael</w:t>
            </w:r>
            <w:proofErr w:type="spellEnd"/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19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85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9</w:t>
            </w:r>
          </w:p>
        </w:tc>
      </w:tr>
      <w:tr w:rsidR="00C1320E" w:rsidRPr="00B67872" w:rsidTr="00C6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taly</w:t>
            </w:r>
            <w:proofErr w:type="spellEnd"/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5477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4962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5078</w:t>
            </w:r>
          </w:p>
        </w:tc>
      </w:tr>
      <w:tr w:rsidR="00C1320E" w:rsidRPr="00B67872" w:rsidTr="00C6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amaica</w:t>
            </w:r>
            <w:proofErr w:type="spellEnd"/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</w:t>
            </w:r>
          </w:p>
        </w:tc>
      </w:tr>
      <w:tr w:rsidR="00C1320E" w:rsidRPr="00B67872" w:rsidTr="00C6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apan</w:t>
            </w:r>
            <w:proofErr w:type="spellEnd"/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85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62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63</w:t>
            </w:r>
          </w:p>
        </w:tc>
      </w:tr>
      <w:tr w:rsidR="00C1320E" w:rsidRPr="00B67872" w:rsidTr="00C6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ordan</w:t>
            </w:r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</w:p>
        </w:tc>
      </w:tr>
      <w:tr w:rsidR="00C1320E" w:rsidRPr="00B67872" w:rsidTr="00C6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azakhstan</w:t>
            </w:r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23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83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27</w:t>
            </w:r>
          </w:p>
        </w:tc>
      </w:tr>
      <w:tr w:rsidR="00C1320E" w:rsidRPr="00B67872" w:rsidTr="00C6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enya</w:t>
            </w:r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74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00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77</w:t>
            </w:r>
          </w:p>
        </w:tc>
      </w:tr>
      <w:tr w:rsidR="00C1320E" w:rsidRPr="00B67872" w:rsidTr="00C6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yrgyzstan</w:t>
            </w:r>
            <w:proofErr w:type="spellEnd"/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58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20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23</w:t>
            </w:r>
          </w:p>
        </w:tc>
      </w:tr>
      <w:tr w:rsidR="00C1320E" w:rsidRPr="00B67872" w:rsidTr="00C6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osovo</w:t>
            </w:r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88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34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96</w:t>
            </w:r>
          </w:p>
        </w:tc>
      </w:tr>
      <w:tr w:rsidR="00C1320E" w:rsidRPr="00B67872" w:rsidTr="00C6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uwait</w:t>
            </w:r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30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35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6</w:t>
            </w:r>
          </w:p>
        </w:tc>
      </w:tr>
      <w:tr w:rsidR="00C1320E" w:rsidRPr="00B67872" w:rsidTr="00C6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esotho</w:t>
            </w:r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</w:t>
            </w:r>
          </w:p>
        </w:tc>
      </w:tr>
      <w:tr w:rsidR="00C1320E" w:rsidRPr="00B67872" w:rsidTr="00C6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tvia</w:t>
            </w:r>
            <w:proofErr w:type="spellEnd"/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</w:t>
            </w:r>
          </w:p>
        </w:tc>
      </w:tr>
      <w:tr w:rsidR="00C1320E" w:rsidRPr="00B67872" w:rsidTr="00C6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ebanon</w:t>
            </w:r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01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6</w:t>
            </w:r>
          </w:p>
        </w:tc>
      </w:tr>
      <w:tr w:rsidR="00C1320E" w:rsidRPr="00B67872" w:rsidTr="00C6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iberia</w:t>
            </w:r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2</w:t>
            </w:r>
          </w:p>
        </w:tc>
      </w:tr>
      <w:tr w:rsidR="00C1320E" w:rsidRPr="00B67872" w:rsidTr="00C6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ibya</w:t>
            </w:r>
            <w:proofErr w:type="spellEnd"/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2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49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5</w:t>
            </w:r>
          </w:p>
        </w:tc>
      </w:tr>
      <w:tr w:rsidR="00C1320E" w:rsidRPr="00B67872" w:rsidTr="00C6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Lithuania</w:t>
            </w:r>
            <w:proofErr w:type="spellEnd"/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2</w:t>
            </w:r>
          </w:p>
        </w:tc>
      </w:tr>
      <w:tr w:rsidR="00C1320E" w:rsidRPr="00B67872" w:rsidTr="00C6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uxembourg</w:t>
            </w:r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5</w:t>
            </w:r>
          </w:p>
        </w:tc>
      </w:tr>
      <w:tr w:rsidR="00C1320E" w:rsidRPr="00B67872" w:rsidTr="00C6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dagascar</w:t>
            </w:r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1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8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6</w:t>
            </w:r>
          </w:p>
        </w:tc>
      </w:tr>
      <w:tr w:rsidR="00C1320E" w:rsidRPr="00B67872" w:rsidTr="00C6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laysia</w:t>
            </w:r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2</w:t>
            </w:r>
          </w:p>
        </w:tc>
      </w:tr>
      <w:tr w:rsidR="00C1320E" w:rsidRPr="00B67872" w:rsidTr="00C6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lawi</w:t>
            </w:r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3</w:t>
            </w:r>
          </w:p>
        </w:tc>
      </w:tr>
      <w:tr w:rsidR="00C1320E" w:rsidRPr="00B67872" w:rsidTr="00C6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ldives</w:t>
            </w:r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9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</w:t>
            </w:r>
          </w:p>
        </w:tc>
      </w:tr>
      <w:tr w:rsidR="00C1320E" w:rsidRPr="00B67872" w:rsidTr="00C6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li</w:t>
            </w:r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5</w:t>
            </w:r>
          </w:p>
        </w:tc>
      </w:tr>
      <w:tr w:rsidR="00C1320E" w:rsidRPr="00B67872" w:rsidTr="00C6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lta</w:t>
            </w:r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</w:tr>
      <w:tr w:rsidR="00C1320E" w:rsidRPr="00B67872" w:rsidTr="00C6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orocco</w:t>
            </w:r>
            <w:proofErr w:type="spellEnd"/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11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46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98</w:t>
            </w:r>
          </w:p>
        </w:tc>
      </w:tr>
      <w:tr w:rsidR="00C1320E" w:rsidRPr="00B67872" w:rsidTr="00C6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uritius</w:t>
            </w:r>
            <w:proofErr w:type="spellEnd"/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C1320E" w:rsidRPr="00B67872" w:rsidTr="00C6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uritania</w:t>
            </w:r>
            <w:proofErr w:type="spellEnd"/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9</w:t>
            </w:r>
          </w:p>
        </w:tc>
      </w:tr>
      <w:tr w:rsidR="00C1320E" w:rsidRPr="00B67872" w:rsidTr="00C6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xico</w:t>
            </w:r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4158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1617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3681</w:t>
            </w:r>
          </w:p>
        </w:tc>
      </w:tr>
      <w:tr w:rsidR="00C1320E" w:rsidRPr="00B67872" w:rsidTr="00C6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ontenegro</w:t>
            </w:r>
            <w:proofErr w:type="spellEnd"/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2</w:t>
            </w:r>
          </w:p>
        </w:tc>
      </w:tr>
      <w:tr w:rsidR="00C1320E" w:rsidRPr="00B67872" w:rsidTr="00C6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ozambique</w:t>
            </w:r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</w:t>
            </w:r>
          </w:p>
        </w:tc>
      </w:tr>
      <w:tr w:rsidR="00C1320E" w:rsidRPr="00B67872" w:rsidTr="00C6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softHyphen/>
            </w:r>
            <w:proofErr w:type="spellStart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amibia</w:t>
            </w:r>
            <w:proofErr w:type="spellEnd"/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6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2</w:t>
            </w:r>
          </w:p>
        </w:tc>
      </w:tr>
      <w:tr w:rsidR="00C1320E" w:rsidRPr="00B67872" w:rsidTr="00C6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epal</w:t>
            </w:r>
            <w:proofErr w:type="spellEnd"/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1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43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8</w:t>
            </w:r>
          </w:p>
        </w:tc>
      </w:tr>
      <w:tr w:rsidR="00C1320E" w:rsidRPr="00B67872" w:rsidTr="00C6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icaragua</w:t>
            </w:r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2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6</w:t>
            </w:r>
          </w:p>
        </w:tc>
      </w:tr>
      <w:tr w:rsidR="00C1320E" w:rsidRPr="00B67872" w:rsidTr="00C6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iger</w:t>
            </w:r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9</w:t>
            </w:r>
          </w:p>
        </w:tc>
      </w:tr>
      <w:tr w:rsidR="00C1320E" w:rsidRPr="00B67872" w:rsidTr="00C6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igeria</w:t>
            </w:r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13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68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34</w:t>
            </w:r>
          </w:p>
        </w:tc>
      </w:tr>
      <w:tr w:rsidR="00C1320E" w:rsidRPr="00B67872" w:rsidTr="00C6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rway</w:t>
            </w:r>
            <w:proofErr w:type="spellEnd"/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4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1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1</w:t>
            </w:r>
          </w:p>
        </w:tc>
      </w:tr>
      <w:tr w:rsidR="00C1320E" w:rsidRPr="00B67872" w:rsidTr="00C6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New </w:t>
            </w:r>
            <w:proofErr w:type="spellStart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Zealand</w:t>
            </w:r>
            <w:proofErr w:type="spellEnd"/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</w:t>
            </w:r>
          </w:p>
        </w:tc>
      </w:tr>
      <w:tr w:rsidR="00C1320E" w:rsidRPr="00B67872" w:rsidTr="00C6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man</w:t>
            </w:r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77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19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75</w:t>
            </w:r>
          </w:p>
        </w:tc>
      </w:tr>
      <w:tr w:rsidR="00C1320E" w:rsidRPr="00B67872" w:rsidTr="00C6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ganda</w:t>
            </w:r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</w:t>
            </w:r>
          </w:p>
        </w:tc>
      </w:tr>
      <w:tr w:rsidR="00C1320E" w:rsidRPr="00B67872" w:rsidTr="00C6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zbekistan</w:t>
            </w:r>
            <w:proofErr w:type="spellEnd"/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3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89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8</w:t>
            </w:r>
          </w:p>
        </w:tc>
      </w:tr>
      <w:tr w:rsidR="00C1320E" w:rsidRPr="00B67872" w:rsidTr="00C6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kistan</w:t>
            </w:r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288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248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228</w:t>
            </w:r>
          </w:p>
        </w:tc>
      </w:tr>
      <w:tr w:rsidR="00C1320E" w:rsidRPr="00B67872" w:rsidTr="00C6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nama</w:t>
            </w:r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95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57</w:t>
            </w:r>
          </w:p>
        </w:tc>
      </w:tr>
      <w:tr w:rsidR="00C1320E" w:rsidRPr="00B67872" w:rsidTr="00C6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raguay</w:t>
            </w:r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8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960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4</w:t>
            </w:r>
          </w:p>
        </w:tc>
      </w:tr>
      <w:tr w:rsidR="00C1320E" w:rsidRPr="00B67872" w:rsidTr="00C6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etherlands</w:t>
            </w:r>
            <w:proofErr w:type="spellEnd"/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252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151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172</w:t>
            </w:r>
          </w:p>
        </w:tc>
      </w:tr>
      <w:tr w:rsidR="00C1320E" w:rsidRPr="00B67872" w:rsidTr="00C6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eru</w:t>
            </w:r>
            <w:proofErr w:type="spellEnd"/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607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2397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017</w:t>
            </w:r>
          </w:p>
        </w:tc>
      </w:tr>
      <w:tr w:rsidR="00C1320E" w:rsidRPr="00B67872" w:rsidTr="00C6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hilippines</w:t>
            </w:r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520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573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91</w:t>
            </w:r>
          </w:p>
        </w:tc>
      </w:tr>
      <w:tr w:rsidR="00C1320E" w:rsidRPr="00B67872" w:rsidTr="00C6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land</w:t>
            </w:r>
            <w:proofErr w:type="spellEnd"/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33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51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02</w:t>
            </w:r>
          </w:p>
        </w:tc>
      </w:tr>
      <w:tr w:rsidR="00C1320E" w:rsidRPr="00B67872" w:rsidTr="00C6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rtugal</w:t>
            </w:r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19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42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37</w:t>
            </w:r>
          </w:p>
        </w:tc>
      </w:tr>
      <w:tr w:rsidR="00C1320E" w:rsidRPr="00B67872" w:rsidTr="00C6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Qatar</w:t>
            </w:r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7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6</w:t>
            </w:r>
          </w:p>
        </w:tc>
      </w:tr>
      <w:tr w:rsidR="00C1320E" w:rsidRPr="00B67872" w:rsidTr="00C6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United </w:t>
            </w:r>
            <w:proofErr w:type="spellStart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public</w:t>
            </w:r>
            <w:proofErr w:type="spellEnd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of </w:t>
            </w:r>
            <w:proofErr w:type="spellStart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anzania</w:t>
            </w:r>
            <w:proofErr w:type="spellEnd"/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</w:t>
            </w:r>
          </w:p>
        </w:tc>
      </w:tr>
      <w:tr w:rsidR="00C1320E" w:rsidRPr="00B67872" w:rsidTr="00C6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yrian</w:t>
            </w:r>
            <w:proofErr w:type="spellEnd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rab</w:t>
            </w:r>
            <w:proofErr w:type="spellEnd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public</w:t>
            </w:r>
            <w:proofErr w:type="spellEnd"/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90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0</w:t>
            </w:r>
          </w:p>
        </w:tc>
      </w:tr>
      <w:tr w:rsidR="00C1320E" w:rsidRPr="00B67872" w:rsidTr="00C6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Central </w:t>
            </w:r>
            <w:proofErr w:type="spellStart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frican</w:t>
            </w:r>
            <w:proofErr w:type="spellEnd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public</w:t>
            </w:r>
            <w:proofErr w:type="spellEnd"/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0</w:t>
            </w:r>
          </w:p>
        </w:tc>
      </w:tr>
      <w:tr w:rsidR="00C1320E" w:rsidRPr="00B67872" w:rsidTr="00C6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public</w:t>
            </w:r>
            <w:proofErr w:type="spellEnd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of Moldova</w:t>
            </w:r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2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75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80</w:t>
            </w:r>
          </w:p>
        </w:tc>
      </w:tr>
      <w:tr w:rsidR="00C1320E" w:rsidRPr="00B67872" w:rsidTr="00C6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5C3D19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C3D1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Democratic Republic of the Congo</w:t>
            </w:r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8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3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9</w:t>
            </w:r>
          </w:p>
        </w:tc>
      </w:tr>
      <w:tr w:rsidR="00C1320E" w:rsidRPr="00B67872" w:rsidTr="00C6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ominican</w:t>
            </w:r>
            <w:proofErr w:type="spellEnd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public</w:t>
            </w:r>
            <w:proofErr w:type="spellEnd"/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81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997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89</w:t>
            </w:r>
          </w:p>
        </w:tc>
      </w:tr>
      <w:tr w:rsidR="00C1320E" w:rsidRPr="00B67872" w:rsidTr="00C6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zech</w:t>
            </w:r>
            <w:proofErr w:type="spellEnd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public</w:t>
            </w:r>
            <w:proofErr w:type="spellEnd"/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23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6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6</w:t>
            </w:r>
          </w:p>
        </w:tc>
      </w:tr>
      <w:tr w:rsidR="00C1320E" w:rsidRPr="00B67872" w:rsidTr="00C6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omania</w:t>
            </w:r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578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263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424</w:t>
            </w:r>
          </w:p>
        </w:tc>
      </w:tr>
      <w:tr w:rsidR="00C1320E" w:rsidRPr="00B67872" w:rsidTr="00C6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5C3D19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C3D1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United Kingdom of Great Britain and Northern Ireland</w:t>
            </w:r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1586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1027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1157</w:t>
            </w:r>
          </w:p>
        </w:tc>
      </w:tr>
      <w:tr w:rsidR="00C1320E" w:rsidRPr="00B67872" w:rsidTr="00C6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wanda</w:t>
            </w:r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</w:t>
            </w:r>
          </w:p>
        </w:tc>
      </w:tr>
      <w:tr w:rsidR="00C1320E" w:rsidRPr="00B67872" w:rsidTr="00C6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n Marino</w:t>
            </w:r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2</w:t>
            </w:r>
          </w:p>
        </w:tc>
      </w:tr>
      <w:tr w:rsidR="00C1320E" w:rsidRPr="00B67872" w:rsidTr="00C6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o Tome and Principe</w:t>
            </w:r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</w:t>
            </w:r>
          </w:p>
        </w:tc>
      </w:tr>
      <w:tr w:rsidR="00C1320E" w:rsidRPr="00B67872" w:rsidTr="00C6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Senegal</w:t>
            </w:r>
            <w:proofErr w:type="spellEnd"/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4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4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4</w:t>
            </w:r>
          </w:p>
        </w:tc>
      </w:tr>
      <w:tr w:rsidR="00C1320E" w:rsidRPr="00B67872" w:rsidTr="00C6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erbia</w:t>
            </w:r>
            <w:proofErr w:type="spellEnd"/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11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20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15</w:t>
            </w:r>
          </w:p>
        </w:tc>
      </w:tr>
      <w:tr w:rsidR="00C1320E" w:rsidRPr="00B67872" w:rsidTr="00C6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ierra Leone</w:t>
            </w:r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8</w:t>
            </w:r>
          </w:p>
        </w:tc>
      </w:tr>
      <w:tr w:rsidR="00C1320E" w:rsidRPr="00B67872" w:rsidTr="00C6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ingapore</w:t>
            </w:r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</w:t>
            </w:r>
          </w:p>
        </w:tc>
      </w:tr>
      <w:tr w:rsidR="00C1320E" w:rsidRPr="00B67872" w:rsidTr="00C6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ovakia</w:t>
            </w:r>
            <w:proofErr w:type="spellEnd"/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</w:t>
            </w:r>
          </w:p>
        </w:tc>
      </w:tr>
      <w:tr w:rsidR="00C1320E" w:rsidRPr="00B67872" w:rsidTr="00C6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ovenia</w:t>
            </w:r>
            <w:proofErr w:type="spellEnd"/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7</w:t>
            </w:r>
          </w:p>
        </w:tc>
      </w:tr>
      <w:tr w:rsidR="00C1320E" w:rsidRPr="00B67872" w:rsidTr="00C6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omalia</w:t>
            </w:r>
            <w:proofErr w:type="spellEnd"/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4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4</w:t>
            </w:r>
          </w:p>
        </w:tc>
      </w:tr>
      <w:tr w:rsidR="00C1320E" w:rsidRPr="00B67872" w:rsidTr="00C6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dan</w:t>
            </w:r>
            <w:proofErr w:type="spellEnd"/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23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30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07</w:t>
            </w:r>
          </w:p>
        </w:tc>
      </w:tr>
      <w:tr w:rsidR="00C1320E" w:rsidRPr="00B67872" w:rsidTr="00C6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South </w:t>
            </w:r>
            <w:proofErr w:type="spellStart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dan</w:t>
            </w:r>
            <w:proofErr w:type="spellEnd"/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7</w:t>
            </w:r>
          </w:p>
        </w:tc>
      </w:tr>
      <w:tr w:rsidR="00C1320E" w:rsidRPr="00B67872" w:rsidTr="00C6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ri Lanka</w:t>
            </w:r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</w:p>
        </w:tc>
      </w:tr>
      <w:tr w:rsidR="00C1320E" w:rsidRPr="00B67872" w:rsidTr="00C6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weden</w:t>
            </w:r>
            <w:proofErr w:type="spellEnd"/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821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827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817</w:t>
            </w:r>
          </w:p>
        </w:tc>
      </w:tr>
      <w:tr w:rsidR="00C1320E" w:rsidRPr="00B67872" w:rsidTr="00C6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witzerland</w:t>
            </w:r>
            <w:proofErr w:type="spellEnd"/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62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69</w:t>
            </w:r>
          </w:p>
        </w:tc>
      </w:tr>
      <w:tr w:rsidR="00C1320E" w:rsidRPr="00B67872" w:rsidTr="00C6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riname</w:t>
            </w:r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61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0</w:t>
            </w:r>
          </w:p>
        </w:tc>
      </w:tr>
      <w:tr w:rsidR="00C1320E" w:rsidRPr="00B67872" w:rsidTr="00C6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ajikistan</w:t>
            </w:r>
            <w:proofErr w:type="spellEnd"/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9</w:t>
            </w:r>
          </w:p>
        </w:tc>
      </w:tr>
      <w:tr w:rsidR="00C1320E" w:rsidRPr="00B67872" w:rsidTr="00C6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ad</w:t>
            </w:r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5</w:t>
            </w:r>
          </w:p>
        </w:tc>
      </w:tr>
      <w:tr w:rsidR="00C1320E" w:rsidRPr="00B67872" w:rsidTr="00C6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hailand</w:t>
            </w:r>
            <w:proofErr w:type="spellEnd"/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8</w:t>
            </w:r>
          </w:p>
        </w:tc>
      </w:tr>
      <w:tr w:rsidR="00C1320E" w:rsidRPr="00B67872" w:rsidTr="00C6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go</w:t>
            </w:r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</w:t>
            </w:r>
          </w:p>
        </w:tc>
      </w:tr>
      <w:tr w:rsidR="00C1320E" w:rsidRPr="00B67872" w:rsidTr="00C6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rinidad and Tobago</w:t>
            </w:r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</w:tr>
      <w:tr w:rsidR="00C1320E" w:rsidRPr="00B67872" w:rsidTr="00C6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unisia</w:t>
            </w:r>
            <w:proofErr w:type="spellEnd"/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3</w:t>
            </w:r>
          </w:p>
        </w:tc>
      </w:tr>
      <w:tr w:rsidR="00C1320E" w:rsidRPr="00B67872" w:rsidTr="00C6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urkey</w:t>
            </w:r>
            <w:proofErr w:type="spellEnd"/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326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744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732</w:t>
            </w:r>
          </w:p>
        </w:tc>
      </w:tr>
      <w:tr w:rsidR="00C1320E" w:rsidRPr="00B67872" w:rsidTr="00C6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kraine</w:t>
            </w:r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75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162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11</w:t>
            </w:r>
          </w:p>
        </w:tc>
      </w:tr>
      <w:tr w:rsidR="00C1320E" w:rsidRPr="00B67872" w:rsidTr="00C6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ruguay</w:t>
            </w:r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</w:t>
            </w:r>
          </w:p>
        </w:tc>
      </w:tr>
      <w:tr w:rsidR="00C1320E" w:rsidRPr="00B67872" w:rsidTr="00C6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Venezuela, </w:t>
            </w:r>
            <w:proofErr w:type="spellStart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olivarian</w:t>
            </w:r>
            <w:proofErr w:type="spellEnd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public</w:t>
            </w:r>
            <w:proofErr w:type="spellEnd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of</w:t>
            </w:r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81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48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81</w:t>
            </w:r>
          </w:p>
        </w:tc>
      </w:tr>
      <w:tr w:rsidR="00C1320E" w:rsidRPr="00B67872" w:rsidTr="00C6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iet Nam</w:t>
            </w:r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</w:t>
            </w:r>
          </w:p>
        </w:tc>
      </w:tr>
      <w:tr w:rsidR="00C1320E" w:rsidRPr="00B67872" w:rsidTr="00C6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est Bank and Gaza</w:t>
            </w:r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2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7</w:t>
            </w:r>
          </w:p>
        </w:tc>
      </w:tr>
      <w:tr w:rsidR="00C1320E" w:rsidRPr="00B67872" w:rsidTr="00C6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emen</w:t>
            </w:r>
            <w:proofErr w:type="spellEnd"/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64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87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9</w:t>
            </w:r>
          </w:p>
        </w:tc>
      </w:tr>
      <w:tr w:rsidR="00C1320E" w:rsidRPr="00B67872" w:rsidTr="00C6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Zambia</w:t>
            </w:r>
            <w:proofErr w:type="spellEnd"/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7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1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2</w:t>
            </w:r>
          </w:p>
        </w:tc>
      </w:tr>
      <w:tr w:rsidR="00C1320E" w:rsidRPr="00B67872" w:rsidTr="00C6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6" w:type="dxa"/>
            <w:noWrap/>
            <w:hideMark/>
          </w:tcPr>
          <w:p w:rsidR="00C1320E" w:rsidRPr="00B67872" w:rsidRDefault="00C1320E" w:rsidP="00C66B5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Zimbabwe</w:t>
            </w:r>
          </w:p>
        </w:tc>
        <w:tc>
          <w:tcPr>
            <w:tcW w:w="1207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6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9</w:t>
            </w:r>
          </w:p>
        </w:tc>
        <w:tc>
          <w:tcPr>
            <w:tcW w:w="1540" w:type="dxa"/>
            <w:noWrap/>
            <w:hideMark/>
          </w:tcPr>
          <w:p w:rsidR="00C1320E" w:rsidRPr="00B67872" w:rsidRDefault="00C1320E" w:rsidP="00C6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2</w:t>
            </w:r>
          </w:p>
        </w:tc>
      </w:tr>
    </w:tbl>
    <w:p w:rsidR="00903D0E" w:rsidRDefault="00C1320E">
      <w:bookmarkStart w:id="0" w:name="_GoBack"/>
      <w:bookmarkEnd w:id="0"/>
    </w:p>
    <w:sectPr w:rsidR="00903D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C6A8CCEA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Titre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re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  <w:lvlOverride w:ilvl="0">
      <w:lvl w:ilvl="0">
        <w:start w:val="1"/>
        <w:numFmt w:val="decimal"/>
        <w:pStyle w:val="Titre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re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0"/>
    <w:lvlOverride w:ilvl="0">
      <w:lvl w:ilvl="0">
        <w:start w:val="1"/>
        <w:numFmt w:val="decimal"/>
        <w:pStyle w:val="Titre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re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>
    <w:abstractNumId w:val="0"/>
    <w:lvlOverride w:ilvl="0">
      <w:lvl w:ilvl="0">
        <w:start w:val="1"/>
        <w:numFmt w:val="decimal"/>
        <w:pStyle w:val="Titre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re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>
    <w:abstractNumId w:val="0"/>
    <w:lvlOverride w:ilvl="0">
      <w:lvl w:ilvl="0">
        <w:start w:val="1"/>
        <w:numFmt w:val="decimal"/>
        <w:pStyle w:val="Titre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re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6">
    <w:abstractNumId w:val="0"/>
    <w:lvlOverride w:ilvl="0">
      <w:lvl w:ilvl="0">
        <w:start w:val="1"/>
        <w:numFmt w:val="decimal"/>
        <w:pStyle w:val="Titre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re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7">
    <w:abstractNumId w:val="0"/>
    <w:lvlOverride w:ilvl="0">
      <w:lvl w:ilvl="0">
        <w:start w:val="1"/>
        <w:numFmt w:val="decimal"/>
        <w:pStyle w:val="Titre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re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8">
    <w:abstractNumId w:val="0"/>
    <w:lvlOverride w:ilvl="0">
      <w:lvl w:ilvl="0">
        <w:start w:val="1"/>
        <w:numFmt w:val="decimal"/>
        <w:pStyle w:val="Titre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re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9">
    <w:abstractNumId w:val="0"/>
    <w:lvlOverride w:ilvl="0">
      <w:lvl w:ilvl="0">
        <w:start w:val="1"/>
        <w:numFmt w:val="decimal"/>
        <w:pStyle w:val="Titre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re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0">
    <w:abstractNumId w:val="0"/>
    <w:lvlOverride w:ilvl="0">
      <w:lvl w:ilvl="0">
        <w:start w:val="1"/>
        <w:numFmt w:val="decimal"/>
        <w:pStyle w:val="Titre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re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320E"/>
    <w:rsid w:val="00533596"/>
    <w:rsid w:val="005F4595"/>
    <w:rsid w:val="00C1320E"/>
    <w:rsid w:val="00C51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8B5BDA7-9F3E-4257-A4DE-81A5B8522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320E"/>
    <w:pPr>
      <w:spacing w:after="0" w:line="240" w:lineRule="auto"/>
    </w:pPr>
    <w:rPr>
      <w:rFonts w:ascii="Times New Roman" w:hAnsi="Times New Roman" w:cs="Times New Roman"/>
      <w:sz w:val="24"/>
      <w:szCs w:val="24"/>
      <w:lang w:eastAsia="fr-FR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C5106C"/>
    <w:pPr>
      <w:numPr>
        <w:numId w:val="10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Titre2">
    <w:name w:val="heading 2"/>
    <w:basedOn w:val="Titre1"/>
    <w:next w:val="Normal"/>
    <w:link w:val="Titre2Car"/>
    <w:uiPriority w:val="2"/>
    <w:qFormat/>
    <w:rsid w:val="00C5106C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C5106C"/>
    <w:pPr>
      <w:keepNext/>
      <w:keepLines/>
      <w:numPr>
        <w:ilvl w:val="2"/>
        <w:numId w:val="10"/>
      </w:numPr>
      <w:spacing w:before="40" w:after="120"/>
      <w:outlineLvl w:val="2"/>
    </w:pPr>
    <w:rPr>
      <w:rFonts w:eastAsiaTheme="majorEastAsia" w:cstheme="majorBidi"/>
      <w:b/>
      <w:lang w:val="en-US" w:eastAsia="en-US"/>
    </w:rPr>
  </w:style>
  <w:style w:type="paragraph" w:styleId="Titre4">
    <w:name w:val="heading 4"/>
    <w:basedOn w:val="Titre3"/>
    <w:next w:val="Normal"/>
    <w:link w:val="Titre4Car"/>
    <w:uiPriority w:val="2"/>
    <w:qFormat/>
    <w:rsid w:val="00C5106C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C5106C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C5106C"/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Paragraphedeliste">
    <w:name w:val="List Paragraph"/>
    <w:basedOn w:val="Normal"/>
    <w:uiPriority w:val="34"/>
    <w:qFormat/>
    <w:rsid w:val="00C5106C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  <w:lang w:eastAsia="en-US"/>
    </w:rPr>
  </w:style>
  <w:style w:type="character" w:customStyle="1" w:styleId="Titre2Car">
    <w:name w:val="Titre 2 Car"/>
    <w:basedOn w:val="Policepardfaut"/>
    <w:link w:val="Titre2"/>
    <w:uiPriority w:val="2"/>
    <w:rsid w:val="00C5106C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itre3Car">
    <w:name w:val="Titre 3 Car"/>
    <w:basedOn w:val="Policepardfaut"/>
    <w:link w:val="Titre3"/>
    <w:uiPriority w:val="2"/>
    <w:rsid w:val="00C5106C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Titre4Car">
    <w:name w:val="Titre 4 Car"/>
    <w:basedOn w:val="Policepardfaut"/>
    <w:link w:val="Titre4"/>
    <w:uiPriority w:val="2"/>
    <w:rsid w:val="00C5106C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Titre5Car">
    <w:name w:val="Titre 5 Car"/>
    <w:basedOn w:val="Policepardfaut"/>
    <w:link w:val="Titre5"/>
    <w:uiPriority w:val="2"/>
    <w:rsid w:val="00C5106C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table" w:customStyle="1" w:styleId="Tableausimple51">
    <w:name w:val="Tableau simple 51"/>
    <w:basedOn w:val="TableauNormal"/>
    <w:uiPriority w:val="45"/>
    <w:rsid w:val="00C1320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15</Words>
  <Characters>3384</Characters>
  <Application>Microsoft Office Word</Application>
  <DocSecurity>0</DocSecurity>
  <Lines>28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ep.fr</Company>
  <LinksUpToDate>false</LinksUpToDate>
  <CharactersWithSpaces>3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LAROCHELAMBERT Quentin</dc:creator>
  <cp:keywords/>
  <dc:description/>
  <cp:lastModifiedBy>DE LAROCHELAMBERT Quentin</cp:lastModifiedBy>
  <cp:revision>1</cp:revision>
  <dcterms:created xsi:type="dcterms:W3CDTF">2020-09-08T15:21:00Z</dcterms:created>
  <dcterms:modified xsi:type="dcterms:W3CDTF">2020-09-08T15:21:00Z</dcterms:modified>
</cp:coreProperties>
</file>